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0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</w:t>
      </w:r>
    </w:p>
    <w:p>
      <w:pPr>
        <w:pStyle w:val="Normal"/>
        <w:rPr/>
      </w:pPr>
      <w:r>
        <w:rPr>
          <w:b/>
          <w:kern w:val="0"/>
          <w:sz w:val="24"/>
        </w:rPr>
        <w:t>Table S1</w:t>
      </w:r>
      <w:r>
        <w:rPr/>
        <w:t xml:space="preserve"> Identification of differentially expressed proteins from banana root inoculated with FOC4 by MALDI-TOF/TOF M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1584"/>
        <w:gridCol w:w="1406"/>
        <w:gridCol w:w="1053"/>
        <w:gridCol w:w="882"/>
        <w:gridCol w:w="3692"/>
        <w:gridCol w:w="705"/>
        <w:gridCol w:w="702"/>
        <w:gridCol w:w="710"/>
        <w:gridCol w:w="696"/>
        <w:gridCol w:w="879"/>
        <w:gridCol w:w="877"/>
      </w:tblGrid>
      <w:tr>
        <w:trPr/>
        <w:tc>
          <w:tcPr>
            <w:tcW w:w="6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rotein spot no.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rotein name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ccession number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organism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Theoretical</w:t>
            </w:r>
          </w:p>
          <w:p>
            <w:pPr>
              <w:pStyle w:val="Normal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I/MW</w:t>
            </w:r>
          </w:p>
        </w:tc>
        <w:tc>
          <w:tcPr>
            <w:tcW w:w="3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coring peptide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rotein score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rotein score</w:t>
            </w:r>
          </w:p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C.I.%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S</w:t>
            </w:r>
            <w:r>
              <w:rPr>
                <w:kern w:val="0"/>
                <w:sz w:val="10"/>
                <w:szCs w:val="10"/>
              </w:rPr>
              <w:t>equence coverage</w:t>
            </w:r>
          </w:p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(%)</w:t>
            </w:r>
          </w:p>
        </w:tc>
        <w:tc>
          <w:tcPr>
            <w:tcW w:w="24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Chang fold</w:t>
            </w:r>
          </w:p>
        </w:tc>
      </w:tr>
      <w:tr>
        <w:trPr/>
        <w:tc>
          <w:tcPr>
            <w:tcW w:w="6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3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Univers;Arial" w:hAnsi="Univers;Arial" w:cs="Univers;Arial"/>
                <w:kern w:val="0"/>
                <w:sz w:val="10"/>
                <w:szCs w:val="10"/>
              </w:rPr>
            </w:pPr>
            <w:r>
              <w:rPr>
                <w:rFonts w:cs="Univers;Arial" w:ascii="Univers;Arial" w:hAnsi="Univers;Arial"/>
                <w:kern w:val="0"/>
                <w:sz w:val="10"/>
                <w:szCs w:val="10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Brazil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ongke No.1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Yueyoukang I</w:t>
            </w:r>
          </w:p>
        </w:tc>
      </w:tr>
      <w:tr>
        <w:trPr/>
        <w:tc>
          <w:tcPr>
            <w:tcW w:w="13818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Defense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athogenesis-related protein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3P0825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42/</w:t>
            </w:r>
            <w:r>
              <w:rPr>
                <w:kern w:val="0"/>
                <w:sz w:val="10"/>
                <w:szCs w:val="10"/>
              </w:rPr>
              <w:t>17195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FLPGVEDNEGEIVK(67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QLNFSPAIPFGYVK(92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LETASTHFKFEPK(59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LDFVDVDKLECK(4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1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6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343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3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RecName: Full= Alpha-amylase inhibitor/endochitin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i|2663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Coix lacryma-jobi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07/</w:t>
            </w:r>
            <w:r>
              <w:rPr>
                <w:kern w:val="0"/>
                <w:sz w:val="10"/>
                <w:szCs w:val="10"/>
              </w:rPr>
              <w:t>14637.7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PIQISXNYNYGPAGR(7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9.71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6055" cy="64579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645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 xml:space="preserve">Secondary </w:t>
            </w:r>
            <w:r>
              <w:rPr>
                <w:b/>
                <w:kern w:val="0"/>
                <w:sz w:val="10"/>
                <w:szCs w:val="10"/>
              </w:rPr>
              <w:t>m</w:t>
            </w:r>
            <w:r>
              <w:rPr>
                <w:b/>
                <w:kern w:val="0"/>
                <w:sz w:val="10"/>
                <w:szCs w:val="10"/>
              </w:rPr>
              <w:t>etabolism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Caffeoyl-CoA O-methyltransfer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6P3640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21/</w:t>
            </w:r>
            <w:r>
              <w:rPr>
                <w:kern w:val="0"/>
                <w:sz w:val="10"/>
                <w:szCs w:val="10"/>
              </w:rPr>
              <w:t>27809.2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DFVLELNNALAADPR(127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SLLQSDELYQYILETTVYPR(157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ENYEIGLPVIQK(52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IEICQLPVGDGVTLCR(109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ILAMDINRENYEIGLPVIQK(72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VGGVIAYDNTLWSGSVVAPPDAPMR(5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8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0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2611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26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Isoflavone reductase homolo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2P1432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1/</w:t>
            </w:r>
            <w:r>
              <w:rPr>
                <w:kern w:val="0"/>
                <w:sz w:val="10"/>
                <w:szCs w:val="10"/>
              </w:rPr>
              <w:t>34070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YLPSEFGNDVDR(104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LLSDFQAAGVTLVQGDIY(122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FIVFASAR(61)/LGNPTFALVR(79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ILIIGGTGYIGK(51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YTTVDEFLNR(86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RYLPSEFGNDVDR(51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AIFLNEDDIGTYTIK(96)</w:t>
            </w:r>
            <w:r>
              <w:rPr>
                <w:kern w:val="0"/>
                <w:sz w:val="10"/>
                <w:szCs w:val="10"/>
              </w:rPr>
              <w:t>/</w:t>
            </w:r>
            <w:r>
              <w:rPr>
                <w:kern w:val="0"/>
                <w:sz w:val="10"/>
                <w:szCs w:val="10"/>
              </w:rPr>
              <w:t>YLPSEFGNDVDRSHAVEPAK(8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3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5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59753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39" r="-1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597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3</w:t>
            </w:r>
            <w:r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Leucoanthocyanidin dioxygen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5P0408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61/</w:t>
            </w:r>
            <w:r>
              <w:rPr>
                <w:kern w:val="0"/>
                <w:sz w:val="10"/>
                <w:szCs w:val="10"/>
              </w:rPr>
              <w:t>40934.2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IVLKPLEELVADGTPAK(86)/IVLKPLEELVADGTPAKFPPR(68)/ACVEEVRK(17)/TFEQHIQHK(48)/VGKEFFDLPIEQK(56)/SGINEIPTEYVRPESER(46)/AAEGPQIPVVDLQGFDSPDEEVRR(3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0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6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                     </w:t>
            </w:r>
            <w:r>
              <w:rPr>
                <w:kern w:val="0"/>
                <w:sz w:val="28"/>
                <w:szCs w:val="28"/>
              </w:rPr>
              <w:t>+</w:t>
            </w:r>
            <w:r>
              <w:rPr>
                <w:kern w:val="0"/>
                <w:sz w:val="28"/>
                <w:szCs w:val="28"/>
                <w:vertAlign w:val="superscript"/>
              </w:rPr>
              <w:t>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3</w:t>
            </w:r>
            <w:r>
              <w:rPr>
                <w:kern w:val="0"/>
                <w:sz w:val="10"/>
                <w:szCs w:val="10"/>
              </w:rPr>
              <w:t>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-adenosylmethionine synth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8P0620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48/</w:t>
            </w:r>
            <w:r>
              <w:rPr>
                <w:kern w:val="0"/>
                <w:sz w:val="10"/>
                <w:szCs w:val="10"/>
              </w:rPr>
              <w:t>43651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FVIGGPHGDAGLTGR(81)/VLVNIEQQSPDIAQGVHGHFTK(71)/TAAYGHFGR(8)/TQVTVEYR(8)/NDHGAMIPVR(11)/TIFHLNPSGR(4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1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6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</w:rPr>
              <w:t xml:space="preserve">         </w:t>
            </w:r>
            <w:r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rFonts w:eastAsia="Times New Roman"/>
                <w:kern w:val="0"/>
                <w:sz w:val="28"/>
                <w:szCs w:val="28"/>
              </w:rPr>
              <w:t xml:space="preserve"> </w:t>
            </w:r>
            <w:r>
              <w:rPr>
                <w:kern w:val="0"/>
                <w:sz w:val="28"/>
                <w:szCs w:val="28"/>
              </w:rPr>
              <w:t>+*</w:t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>T</w:t>
            </w:r>
            <w:r>
              <w:rPr>
                <w:b/>
                <w:kern w:val="0"/>
                <w:sz w:val="10"/>
                <w:szCs w:val="10"/>
              </w:rPr>
              <w:t xml:space="preserve">he </w:t>
            </w:r>
            <w:r>
              <w:rPr>
                <w:b/>
                <w:kern w:val="0"/>
                <w:sz w:val="10"/>
                <w:szCs w:val="10"/>
              </w:rPr>
              <w:t>s</w:t>
            </w:r>
            <w:r>
              <w:rPr>
                <w:b/>
                <w:kern w:val="0"/>
                <w:sz w:val="10"/>
                <w:szCs w:val="10"/>
              </w:rPr>
              <w:t xml:space="preserve">ynthesis </w:t>
            </w:r>
            <w:r>
              <w:rPr>
                <w:b/>
                <w:kern w:val="0"/>
                <w:sz w:val="10"/>
                <w:szCs w:val="10"/>
              </w:rPr>
              <w:t>o</w:t>
            </w:r>
            <w:r>
              <w:rPr>
                <w:b/>
                <w:kern w:val="0"/>
                <w:sz w:val="10"/>
                <w:szCs w:val="10"/>
              </w:rPr>
              <w:t xml:space="preserve">f </w:t>
            </w:r>
            <w:r>
              <w:rPr>
                <w:b/>
                <w:kern w:val="0"/>
                <w:sz w:val="10"/>
                <w:szCs w:val="10"/>
              </w:rPr>
              <w:t>p</w:t>
            </w:r>
            <w:r>
              <w:rPr>
                <w:b/>
                <w:kern w:val="0"/>
                <w:sz w:val="10"/>
                <w:szCs w:val="10"/>
              </w:rPr>
              <w:t>olysaccharose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4</w:t>
            </w:r>
            <w:r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lpha-1,4-glucan-protein synth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4P2352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.57/</w:t>
            </w:r>
            <w:r>
              <w:rPr>
                <w:kern w:val="0"/>
                <w:sz w:val="10"/>
                <w:szCs w:val="10"/>
              </w:rPr>
              <w:t>30976.7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TLFPMCGMNLAFDR(109)/NLLSPATPHFFNTLYDPYR(72)/GTLFPMCGMNLAFDR(54)/ELIGPAMYFGLMGDGQPIGR(2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9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7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7325" cy="62674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26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>C</w:t>
            </w:r>
            <w:r>
              <w:rPr>
                <w:b/>
                <w:kern w:val="0"/>
                <w:sz w:val="10"/>
                <w:szCs w:val="10"/>
              </w:rPr>
              <w:t>ell c</w:t>
            </w:r>
            <w:r>
              <w:rPr>
                <w:b/>
                <w:kern w:val="0"/>
                <w:sz w:val="10"/>
                <w:szCs w:val="10"/>
              </w:rPr>
              <w:t>ytoskeleton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3</w:t>
            </w:r>
            <w:r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ct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8P0266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31/</w:t>
            </w:r>
            <w:r>
              <w:rPr>
                <w:kern w:val="0"/>
                <w:sz w:val="10"/>
                <w:szCs w:val="10"/>
              </w:rPr>
              <w:t>41820.1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YELPDGQVITIGAER(150)/VAPEEHPILLTEAPLNPK(102)/AGFAGDDAPR(76)/GYSFTTTAER(64)/AVFPSIVGRPR(56)/GEYEESGPAIVHR(98)/TTGIVLDSGDGVSHTVPIYEGYALPHAILR(9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0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4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7325" cy="62293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2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>O</w:t>
            </w:r>
            <w:r>
              <w:rPr>
                <w:b/>
                <w:kern w:val="0"/>
                <w:sz w:val="10"/>
                <w:szCs w:val="10"/>
              </w:rPr>
              <w:t>xidative</w:t>
            </w:r>
            <w:r>
              <w:rPr>
                <w:b/>
                <w:kern w:val="0"/>
                <w:sz w:val="10"/>
                <w:szCs w:val="10"/>
              </w:rPr>
              <w:t>-</w:t>
            </w:r>
            <w:r>
              <w:rPr>
                <w:b/>
                <w:kern w:val="0"/>
                <w:sz w:val="10"/>
                <w:szCs w:val="10"/>
              </w:rPr>
              <w:t xml:space="preserve">redox </w:t>
            </w:r>
            <w:r>
              <w:rPr>
                <w:b/>
                <w:kern w:val="0"/>
                <w:sz w:val="10"/>
                <w:szCs w:val="10"/>
              </w:rPr>
              <w:t>stress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bookmarkStart w:id="0" w:name="OLE_LINK1"/>
            <w:r>
              <w:rPr>
                <w:kern w:val="0"/>
                <w:sz w:val="10"/>
                <w:szCs w:val="10"/>
              </w:rPr>
              <w:t xml:space="preserve">Germin-like protein </w:t>
            </w:r>
            <w:bookmarkEnd w:id="0"/>
            <w:r>
              <w:rPr>
                <w:kern w:val="0"/>
                <w:sz w:val="10"/>
                <w:szCs w:val="10"/>
              </w:rPr>
              <w:t>12-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9P3064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42/</w:t>
            </w:r>
            <w:r>
              <w:rPr>
                <w:kern w:val="0"/>
                <w:sz w:val="10"/>
                <w:szCs w:val="10"/>
              </w:rPr>
              <w:t>17195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LPGLNTLGVAMSR(111)/LPGLNTLGVAMSR(5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1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6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ind w:firstLine="250"/>
              <w:rPr>
                <w:kern w:val="0"/>
                <w:sz w:val="10"/>
                <w:szCs w:val="10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  </w:t>
            </w:r>
            <w:r>
              <w:rPr>
                <w:kern w:val="0"/>
                <w:sz w:val="28"/>
                <w:szCs w:val="28"/>
              </w:rPr>
              <w:t>+</w:t>
            </w:r>
            <w:r>
              <w:rPr>
                <w:kern w:val="0"/>
                <w:sz w:val="28"/>
                <w:szCs w:val="28"/>
                <w:vertAlign w:val="superscript"/>
              </w:rPr>
              <w:t>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ermin-like protein 12-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9P3064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67/</w:t>
            </w:r>
            <w:r>
              <w:rPr>
                <w:kern w:val="0"/>
                <w:sz w:val="10"/>
                <w:szCs w:val="10"/>
              </w:rPr>
              <w:t>25231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LPGLNTLGVAMSR(98)/LPGLNTLGVAMSR(3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ind w:firstLine="420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28"/>
                <w:szCs w:val="28"/>
              </w:rPr>
              <w:t>+</w:t>
            </w:r>
            <w:r>
              <w:rPr>
                <w:kern w:val="0"/>
                <w:sz w:val="28"/>
                <w:szCs w:val="28"/>
                <w:vertAlign w:val="superscript"/>
              </w:rPr>
              <w:t>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ermin-like protein 12-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9P3064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67/</w:t>
            </w:r>
            <w:r>
              <w:rPr>
                <w:kern w:val="0"/>
                <w:sz w:val="10"/>
                <w:szCs w:val="10"/>
              </w:rPr>
              <w:t>25231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DAFVFPR(52)/IDYAPFGLNPPHSHPR(126)/KGDAFVFPR(5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5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223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rotein IN2-1 homolog 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6P3316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/</w:t>
            </w:r>
            <w:r>
              <w:rPr>
                <w:kern w:val="0"/>
                <w:sz w:val="10"/>
                <w:szCs w:val="10"/>
              </w:rPr>
              <w:t>31726.2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IELVPVDLLNRPAWYK(89)/LASLPPSLTAASEPPALFDGTTR(182)/YIDAHFEGPALKPDDPAK(50)/VPSLEHNNEVRGESLDLIK(51)/IELVPVDLLNRPAWYKDK(2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6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9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2103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21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ermin-like protein 12-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9P3064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67/</w:t>
            </w:r>
            <w:r>
              <w:rPr>
                <w:kern w:val="0"/>
                <w:sz w:val="10"/>
                <w:szCs w:val="10"/>
              </w:rPr>
              <w:t>25231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KGDAFVFPR(72)/IDYAPFGLNPPHSHPR(99)/GDAFVFPR(44)/TTVGWLQQQQWLDIAQEYGQR(1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5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4262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42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L-ascorbate peroxid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5P0728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31/</w:t>
            </w:r>
            <w:r>
              <w:rPr>
                <w:kern w:val="0"/>
                <w:sz w:val="10"/>
                <w:szCs w:val="10"/>
              </w:rPr>
              <w:t>27470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YAADEDAFFADYTEAHLK(127)/DVFGHMGLSDQDIVALSGGHTLGR(145)/TGGPFGTMR(50)/TGGPFGTMR(24)/NCAPLMLR(53)/NCAPLMLR(26)/EDKPEPPVEGR(81)/ALLTDPVFRPLVEK(96)/DVFGHMGLSDQDIVALSGGHTLGR(10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7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5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540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54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robable glutathione S-transferase GSTF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2P0233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71/</w:t>
            </w:r>
            <w:r>
              <w:rPr>
                <w:kern w:val="0"/>
                <w:sz w:val="10"/>
                <w:szCs w:val="10"/>
              </w:rPr>
              <w:t>23886.2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PFGQVPAFEDGDLMLFESR(114)/NPFGQVPAFEDGDLMLFESR(50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2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3881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38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uperoxide dismutase [Mn] 3.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8P2135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.09/</w:t>
            </w:r>
            <w:r>
              <w:rPr>
                <w:kern w:val="0"/>
                <w:sz w:val="10"/>
                <w:szCs w:val="10"/>
              </w:rPr>
              <w:t>26441.5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KLCVETTANQDPLVTK(118)/HHQAYVTNYNNALEQLETAVAK(176)/NVRPDYLK(35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8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1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7325" cy="61849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18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 xml:space="preserve">Signal </w:t>
            </w:r>
            <w:r>
              <w:rPr>
                <w:b/>
                <w:kern w:val="0"/>
                <w:sz w:val="10"/>
                <w:szCs w:val="10"/>
              </w:rPr>
              <w:t>c</w:t>
            </w:r>
            <w:r>
              <w:rPr>
                <w:b/>
                <w:kern w:val="0"/>
                <w:sz w:val="10"/>
                <w:szCs w:val="10"/>
              </w:rPr>
              <w:t>onduction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utative horcol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9P1072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1/</w:t>
            </w:r>
            <w:r>
              <w:rPr>
                <w:kern w:val="0"/>
                <w:sz w:val="10"/>
                <w:szCs w:val="10"/>
              </w:rPr>
              <w:t>18770.3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INAGDIIDAIEITFTR(166)/TFGPFGAYEGTPFSIPVAEGK(88)/RTFGPFGAYEGTPFSIPVAEGK(45)/LTLTTNR(3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1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4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28"/>
                <w:szCs w:val="28"/>
              </w:rPr>
            </w:pPr>
            <w:r>
              <w:rPr>
                <w:rFonts w:eastAsia="Times New Roman"/>
                <w:kern w:val="0"/>
                <w:sz w:val="10"/>
                <w:szCs w:val="10"/>
              </w:rPr>
              <w:t xml:space="preserve">    </w:t>
            </w:r>
            <w:r>
              <w:rPr>
                <w:rFonts w:eastAsia="Times New Roman"/>
                <w:kern w:val="0"/>
                <w:sz w:val="28"/>
                <w:szCs w:val="28"/>
              </w:rPr>
              <w:t xml:space="preserve"> </w:t>
            </w:r>
            <w:r>
              <w:rPr>
                <w:kern w:val="0"/>
                <w:sz w:val="28"/>
                <w:szCs w:val="28"/>
              </w:rPr>
              <w:t>+</w:t>
            </w:r>
            <w:r>
              <w:rPr>
                <w:kern w:val="0"/>
                <w:sz w:val="28"/>
                <w:szCs w:val="28"/>
                <w:vertAlign w:val="superscript"/>
              </w:rPr>
              <w:t>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bscisic stress-ripening protein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6P2574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43/</w:t>
            </w:r>
            <w:r>
              <w:rPr>
                <w:kern w:val="0"/>
                <w:sz w:val="10"/>
                <w:szCs w:val="10"/>
              </w:rPr>
              <w:t>11788.8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HKEHLGELGALAAGAYALHEK(104)/VAEEIAATVAVGSAGFAFHEHHEK(6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2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0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6055" cy="62166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621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3</w:t>
            </w:r>
            <w:r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bscisic stress ripening</w:t>
            </w:r>
            <w:r>
              <w:rPr>
                <w:kern w:val="0"/>
                <w:sz w:val="10"/>
                <w:szCs w:val="10"/>
              </w:rPr>
              <w:t xml:space="preserve">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1P1203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96/</w:t>
            </w:r>
            <w:r>
              <w:rPr>
                <w:kern w:val="0"/>
                <w:sz w:val="10"/>
                <w:szCs w:val="10"/>
              </w:rPr>
              <w:t>16206.7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IEEEIAAAVAVGSGGYAFHEHHEK(181)/HKIEEEIAAAVAVGSGGYAFHEHHEK(189)/HHHHLF(32)/KHHHHLF(46)/HHHHLFHHHK(68)/HKEHLGEMGAVAAGAFALYEK(11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7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0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350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3</w:t>
            </w:r>
            <w:r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uxin-induced protein PCNT11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8P2685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52/</w:t>
            </w:r>
            <w:r>
              <w:rPr>
                <w:kern w:val="0"/>
                <w:sz w:val="10"/>
                <w:szCs w:val="10"/>
              </w:rPr>
              <w:t>38835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YIGLCEASPDTIR(105)/AGTEGLPEGSIVALNPR(144)/DIEDEIIPLCR(88)/LGVDYIDLYFPHR(91)/YIGLCEASPDTIRR(75)/ELGIGVIAYSPLGHGFFAGR(9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1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4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2293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2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3</w:t>
            </w:r>
            <w:r>
              <w:rPr>
                <w:kern w:val="0"/>
                <w:sz w:val="10"/>
                <w:szCs w:val="10"/>
              </w:rPr>
              <w:t>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4-3-3-like protein GF14-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7P1032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.54/</w:t>
            </w:r>
            <w:r>
              <w:rPr>
                <w:kern w:val="0"/>
                <w:sz w:val="10"/>
                <w:szCs w:val="10"/>
              </w:rPr>
              <w:t>14728.3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AQDIALAELAPTHPIR(13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6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2801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2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4-3-3-like protein GF14-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Un_randomP2451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.53/</w:t>
            </w:r>
            <w:r>
              <w:rPr>
                <w:kern w:val="0"/>
                <w:sz w:val="10"/>
                <w:szCs w:val="10"/>
              </w:rPr>
              <w:t>14888.4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AQDIALAELAPTHPIR(85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7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7325" cy="61531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15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>Molecular chaperones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Heat shock 22 kDa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0P3037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02/</w:t>
            </w:r>
            <w:r>
              <w:rPr>
                <w:kern w:val="0"/>
                <w:sz w:val="10"/>
                <w:szCs w:val="10"/>
              </w:rPr>
              <w:t>24039.3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RPDSPAAAHR(83)/DYDDDNRDVDLER(79)/IDLPPESYR(66)/EDEHALHLR(65)/GWDAREDEHALHLR(58)/VWAEHNTLVIK(3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8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8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1849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18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Heat shock 22 kDa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0P3037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02/</w:t>
            </w:r>
            <w:r>
              <w:rPr>
                <w:kern w:val="0"/>
                <w:sz w:val="10"/>
                <w:szCs w:val="10"/>
              </w:rPr>
              <w:t>24039.3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WDAREDEHALHLR(45)/SLSQVLNLMDQMLDNPIFAAAGPSGAAGGLR(57)/IDLPPESYR(42)/EDEHALHLR(4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4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3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1785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17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T-complex protein 1 subunit gamm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6P2329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04/</w:t>
            </w:r>
            <w:r>
              <w:rPr>
                <w:kern w:val="0"/>
                <w:sz w:val="10"/>
                <w:szCs w:val="10"/>
              </w:rPr>
              <w:t>61135.9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TAIEAACMLLR(42)/TLAQNCGVNVIR(51)/NYHPTVICR(24)/MLLDAAGGIVVTNDGNAILR(33)/ACGAVVVNRPEELQESDIGTGAGLFEIK(1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3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0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350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rotein disulfide-isomer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P1697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.77/</w:t>
            </w:r>
            <w:r>
              <w:rPr>
                <w:kern w:val="0"/>
                <w:sz w:val="10"/>
                <w:szCs w:val="10"/>
              </w:rPr>
              <w:t>56623.6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DYIDGNLKPYR(77)/LSQYDGDRTAEAIINFVK(73)/GDPTVKLPVVR(58)/LRTEYDFGHTSEAK(3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3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9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1023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10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4</w:t>
            </w:r>
            <w:r>
              <w:rPr>
                <w:kern w:val="0"/>
                <w:sz w:val="10"/>
                <w:szCs w:val="10"/>
              </w:rPr>
              <w:t>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late embryogenesis abundant protei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0P0430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.85/</w:t>
            </w:r>
            <w:r>
              <w:rPr>
                <w:kern w:val="0"/>
                <w:sz w:val="10"/>
                <w:szCs w:val="10"/>
              </w:rPr>
              <w:t>20567.6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VALIVDVPIFGR(72)/TGEIPIPYKPDVDIEK(110)/MEIPISFRPK(39)/MEIPISFRPK(26)/FSFEETIANLHLK(5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4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0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7960" cy="64452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6" t="-35" r="-16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44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>Energy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Ferredoxin-NADP reduct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4P3167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.31/</w:t>
            </w:r>
            <w:r>
              <w:rPr>
                <w:kern w:val="0"/>
                <w:sz w:val="10"/>
                <w:szCs w:val="10"/>
              </w:rPr>
              <w:t>42786.5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IMLLPEEDPNATHIMIATGTGVAPFR(90)/IMLLPEEDPNATHIMIATGTGVAPFR(13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6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7325" cy="60706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07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>Primary metabolism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lutamine synthetase nodule isozym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P2229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62/</w:t>
            </w:r>
            <w:r>
              <w:rPr>
                <w:kern w:val="0"/>
                <w:sz w:val="10"/>
                <w:szCs w:val="10"/>
              </w:rPr>
              <w:t>39606.6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HETADINTFVWGVANR(11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2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2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5405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54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lutamine synthetase nodule isozym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P2229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62/</w:t>
            </w:r>
            <w:r>
              <w:rPr>
                <w:kern w:val="0"/>
                <w:sz w:val="10"/>
                <w:szCs w:val="10"/>
              </w:rPr>
              <w:t>39606.6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HKEHIAAYGEGNER(108)/HETADINTFVWGVANR(100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7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4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2484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24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lutamine synthetase nodule isozym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3P2025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73/</w:t>
            </w:r>
            <w:r>
              <w:rPr>
                <w:kern w:val="0"/>
                <w:sz w:val="10"/>
                <w:szCs w:val="10"/>
              </w:rPr>
              <w:t>39227.6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HKEHIAAYGEGNER(61)/HETADINTFLWGVANR(103)/IIAEYIWIGGSGLDIR(61)/RPASNMDPYVVTSMIAETTIIGK(19)/GNNILVMCDCYTPAGEPIPTNKR(15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1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6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3944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39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utative carboxyvinyl-carboxyphosphonate phosphorylmut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6P2577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76/</w:t>
            </w:r>
            <w:r>
              <w:rPr>
                <w:kern w:val="0"/>
                <w:sz w:val="10"/>
                <w:szCs w:val="10"/>
              </w:rPr>
              <w:t>33411.1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GFVSGYAVSASR(73)/EAIGDADFFLIAR(20)/TYNETGAR(14)/LGMPDIGLLTPPEMADAAR(1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6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7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0706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07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ADP-dependent malic enzym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Un_randomP1937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98/</w:t>
            </w:r>
            <w:r>
              <w:rPr>
                <w:kern w:val="0"/>
                <w:sz w:val="10"/>
                <w:szCs w:val="10"/>
              </w:rPr>
              <w:t>65328.8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YDLGLATR(63)/SIQVIVVTDGER(79)/GLIYPPFSNIR(49)/YAESCMYTPVYR(5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4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7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096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utative aconitate hydrat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9P3028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.59/</w:t>
            </w:r>
            <w:r>
              <w:rPr>
                <w:kern w:val="0"/>
                <w:sz w:val="10"/>
                <w:szCs w:val="10"/>
              </w:rPr>
              <w:t>110205.1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ENAVQANMEFEFQR(121)/YKADGHDTIVLAGAEYGSGSSR(93)/ILLESAIR(23)/DFNSYGSR(53)/IDRLPYSIR(25)/LVEIPFKPAR(73)/FDFHGQPAELK(53)/YYSLPALNDPR(60)/MFVDYTEPQKER(39)/INPLVPVDLVIDHSVQVDVAR(8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7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0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3436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3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Putative aconitate hydrat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9P3028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.59/</w:t>
            </w:r>
            <w:r>
              <w:rPr>
                <w:kern w:val="0"/>
                <w:sz w:val="10"/>
                <w:szCs w:val="10"/>
              </w:rPr>
              <w:t>110205.1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LVEIPFKPAR(52)/FDFHGQPAELK(31)/ILLESAIR(23)/DFNSYGSR(21)/YYSLPALNDPR(3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2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8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0579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2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Fructokinase-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4P1625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06/</w:t>
            </w:r>
            <w:r>
              <w:rPr>
                <w:kern w:val="0"/>
                <w:sz w:val="10"/>
                <w:szCs w:val="10"/>
              </w:rPr>
              <w:t>33634.5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PGGAPANVAIAVAR(122)/ENGVDDTGVTFDAGAR(128)/LGDDEFGR(57)/TALAFVTLR(70)/LPLWTSPEEAR(76)/EAGALLSYDPNLR(77)/ADGEREFMFYR(18)/KGAIPSLPNVAEAMR(13)/AAIFHYGSISLITEPCR(3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5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1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2293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2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4</w:t>
            </w:r>
            <w:r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Fructokinase-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11P1115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.94/</w:t>
            </w:r>
            <w:r>
              <w:rPr>
                <w:kern w:val="0"/>
                <w:sz w:val="10"/>
                <w:szCs w:val="10"/>
              </w:rPr>
              <w:t>35429.2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APGGAPANVAIAVAR(131)/DNGVDDSGVTFDAGAR(125)/EFMFYR(35)/LGDDEFGR(57)/TALAFVTLR(71)/LPLWPSAAEAR(93)/EAGALLSYDPNLR(109)/VFHYGSISLITEPCR(11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4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6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59880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59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0"/>
                <w:szCs w:val="10"/>
              </w:rPr>
              <w:t>4</w:t>
            </w:r>
            <w:r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Malate dehydrogenas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SMUA_Achr4P21920_0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/</w:t>
            </w:r>
            <w:r>
              <w:rPr>
                <w:kern w:val="0"/>
                <w:sz w:val="10"/>
                <w:szCs w:val="10"/>
              </w:rPr>
              <w:t>35814.4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KLSSALSAASSACDHIR(155)/NVIIWGNHSSTQYPDVSHATVK(156)/ALGQISER(37)/TPSGEKPVR(67)/LNVQVSDVK(64)/GEFITTVQQR(69)/MELVDAAFPLLK(70)/SQASALEAYAAPNCK(86)/LSSALSAASSACDHIR(51)/VLVTGAAGQIGYALVPMIAR(60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6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3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5420" cy="63436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6" t="-36" r="-16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5420" cy="63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818" w:type="dxa"/>
            <w:gridSpan w:val="12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b/>
                <w:kern w:val="0"/>
                <w:sz w:val="10"/>
                <w:szCs w:val="10"/>
              </w:rPr>
              <w:t>Unknown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i|4073517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48/</w:t>
            </w:r>
            <w:r>
              <w:rPr>
                <w:kern w:val="0"/>
                <w:sz w:val="10"/>
                <w:szCs w:val="10"/>
              </w:rPr>
              <w:t>23879.5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IIPEYFAGAELVGDGEAGSTK(147)/TKTEYDTIDDAPLPEDEVQK(14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0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5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325" cy="62674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626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i|4073488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.4/</w:t>
            </w:r>
            <w:r>
              <w:rPr>
                <w:kern w:val="0"/>
                <w:sz w:val="10"/>
                <w:szCs w:val="10"/>
              </w:rPr>
              <w:t>15519.7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DHVEVLDHGSHTMR(134)/TKTEYDTIDDAPLPEDEVQK(14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8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1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1785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17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i|1826647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.72/</w:t>
            </w:r>
            <w:r>
              <w:rPr>
                <w:kern w:val="0"/>
                <w:sz w:val="10"/>
                <w:szCs w:val="10"/>
              </w:rPr>
              <w:t>26310.4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SGGGGGYGGGGYGGGGGGR(45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97.52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8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5532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6" t="-35" r="-16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5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i|4073516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04/</w:t>
            </w:r>
            <w:r>
              <w:rPr>
                <w:kern w:val="0"/>
                <w:sz w:val="10"/>
                <w:szCs w:val="10"/>
              </w:rPr>
              <w:t>12114.1</w:t>
            </w:r>
          </w:p>
        </w:tc>
        <w:tc>
          <w:tcPr>
            <w:tcW w:w="369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HVEVLDHGSHTLK(123)/IMPQYFSGAELIGDGEAGSTK(11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41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7</w:t>
            </w:r>
          </w:p>
        </w:tc>
        <w:tc>
          <w:tcPr>
            <w:tcW w:w="2452" w:type="dxa"/>
            <w:gridSpan w:val="3"/>
            <w:tcBorders/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drawing>
                <wp:inline distT="0" distB="0" distL="0" distR="0">
                  <wp:extent cx="1457960" cy="63055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6" t="-37" r="-16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30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gi|40734878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  <w:t>Musa acuminata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.1/</w:t>
            </w:r>
            <w:r>
              <w:rPr>
                <w:kern w:val="0"/>
                <w:sz w:val="10"/>
                <w:szCs w:val="10"/>
              </w:rPr>
              <w:t>14338.3</w:t>
            </w:r>
          </w:p>
        </w:tc>
        <w:tc>
          <w:tcPr>
            <w:tcW w:w="3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NHVEVLDHGSHTLK(125)/IMPQYFSGAELIGDGEAG(115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51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  <w:t>66</w:t>
            </w:r>
          </w:p>
        </w:tc>
        <w:tc>
          <w:tcPr>
            <w:tcW w:w="24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57960" cy="61785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6" t="-38" r="-16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617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rFonts w:cs="Univers;Arial" w:ascii="Univers;Arial" w:hAnsi="Univers;Arial"/>
          <w:kern w:val="0"/>
          <w:sz w:val="15"/>
          <w:szCs w:val="15"/>
        </w:rPr>
        <w:t>“</w:t>
      </w:r>
      <w:r>
        <w:rPr>
          <w:rFonts w:cs="Univers;Arial" w:ascii="Univers;Arial" w:hAnsi="Univers;Arial"/>
          <w:kern w:val="0"/>
          <w:sz w:val="15"/>
          <w:szCs w:val="15"/>
        </w:rPr>
        <w:t>+*</w:t>
      </w:r>
      <w:r>
        <w:rPr>
          <w:rFonts w:cs="Univers;Arial" w:ascii="Univers;Arial" w:hAnsi="Univers;Arial"/>
          <w:kern w:val="0"/>
          <w:sz w:val="15"/>
          <w:szCs w:val="15"/>
        </w:rPr>
        <w:t>”</w:t>
      </w:r>
      <w:r>
        <w:rPr>
          <w:rFonts w:cs="Univers;Arial" w:ascii="Univers;Arial" w:hAnsi="Univers;Arial"/>
          <w:kern w:val="0"/>
          <w:sz w:val="15"/>
          <w:szCs w:val="15"/>
        </w:rPr>
        <w:t xml:space="preserve">: </w:t>
      </w:r>
      <w:r>
        <w:rPr>
          <w:rFonts w:cs="Univers;Arial" w:ascii="Univers;Arial" w:hAnsi="Univers;Arial"/>
          <w:kern w:val="0"/>
          <w:sz w:val="15"/>
          <w:szCs w:val="15"/>
        </w:rPr>
        <w:t>represent</w:t>
      </w:r>
      <w:r>
        <w:rPr>
          <w:rFonts w:cs="Univers;Arial" w:ascii="Univers;Arial" w:hAnsi="Univers;Arial"/>
          <w:kern w:val="0"/>
          <w:sz w:val="15"/>
          <w:szCs w:val="15"/>
        </w:rPr>
        <w:t xml:space="preserve"> </w:t>
      </w:r>
      <w:r>
        <w:rPr>
          <w:rFonts w:cs="Univers;Arial" w:ascii="Univers;Arial" w:hAnsi="Univers;Arial"/>
          <w:kern w:val="0"/>
          <w:sz w:val="15"/>
          <w:szCs w:val="15"/>
        </w:rPr>
        <w:t>qualitative change</w:t>
      </w:r>
      <w:r>
        <w:rPr>
          <w:rFonts w:cs="Univers;Arial" w:ascii="Univers;Arial" w:hAnsi="Univers;Arial"/>
          <w:kern w:val="0"/>
          <w:sz w:val="15"/>
          <w:szCs w:val="15"/>
        </w:rPr>
        <w:t>d protein spot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1:51:00Z</dcterms:created>
  <dc:creator>MC SYSTEM</dc:creator>
  <dc:description/>
  <cp:keywords/>
  <dc:language>en-US</dc:language>
  <cp:lastModifiedBy>Somoza, Jesun</cp:lastModifiedBy>
  <dcterms:modified xsi:type="dcterms:W3CDTF">2013-10-03T07:52:00Z</dcterms:modified>
  <cp:revision>25</cp:revision>
  <dc:subject/>
  <dc:title>Table 1 Identification of differentially expressed proteins from banana root inoculated with FOC4 by MALDI-TOF/TOF MS</dc:title>
</cp:coreProperties>
</file>